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Supporting information S4.</w:t>
      </w:r>
    </w:p>
    <w:tbl>
      <w:tblPr>
        <w:tblW w:w="157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304"/>
        <w:gridCol w:w="1304"/>
        <w:gridCol w:w="1304"/>
        <w:gridCol w:w="1470"/>
        <w:gridCol w:w="1304"/>
        <w:gridCol w:w="1304"/>
        <w:gridCol w:w="1304"/>
        <w:gridCol w:w="1304"/>
        <w:gridCol w:w="1304"/>
        <w:gridCol w:w="1304"/>
        <w:gridCol w:w="1304"/>
      </w:tblGrid>
      <w:tr>
        <w:trPr>
          <w:trHeight w:val="454" w:hRule="atLeast"/>
        </w:trPr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Allier CN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Orbieu PT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Avignon CN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Manosque CN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Manosque PT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ertuis PT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ont de Laragne CN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ont de Laragne PT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Saint Just CN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Saint Just PT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Labeaume PT</w:t>
            </w:r>
          </w:p>
        </w:tc>
      </w:tr>
      <w:tr>
        <w:trPr>
          <w:trHeight w:val="454" w:hRule="atLeast"/>
        </w:trPr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Allier CN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2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202 - 0.247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0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01 - 0.009)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4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34 - 0.049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4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28 - 0.162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1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04 - 0.021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2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20 - 0.029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3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18 - 0.148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8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73 - 0.094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17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02 - 0.132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26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10 - 0.143)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Orbieu P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33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17 - 0.541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5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31 - 0.173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60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29 - 0.191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1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85 - 0.137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27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209 - 0.246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3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08 - 0.159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1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91 - 0.147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4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12 - 0.175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9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67 - 0.118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10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81 - 0.139)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Avignon C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4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06 - 0.099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33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62 - 0.516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3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26 - 0.041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8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69 - 0.095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3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25 - 0.04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0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06 - 0.01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71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61 - 0.08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4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42 - 0.054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5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44 - 0.065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67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53 - 0.079)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Manosque C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87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27 - 0.211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8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13 - 0.688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0.00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37 - 0.037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91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67 - 0.115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1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98 - 0.134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0.017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20 - -0.01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8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62 - 0.107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0.01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20 - -0.016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6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41 - 0.08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71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49 - 0.093)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Manosque P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6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94 - 0.23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40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20 - 0.46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3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90 - 0.382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8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71 - 0.49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26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12 - 0.138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5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45 - 0.074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0.01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16 - -0.014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87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65 - 0.11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0.010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14 - -0.00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0.01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16 - -0.012)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ertuis P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4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68 - 0.205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8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66 - 0.499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1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74 - 0.344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7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64 - 0.471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8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17 - 0.154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76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65 - 0.090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1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06 - 0.131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4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31 - 0.168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1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99 - 0.124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1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03 - 0.127)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ont de Laragne C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0.02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41 - -0.004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5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60 - 0.449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2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11 - 0.071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1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62 - 0.108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5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88 - 0.224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1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49 - 0.166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50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38 - 0.06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0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01 - 0.005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3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21 - 0.046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4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29 - 0.056)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ont de Laragne P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9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45 - 0.244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306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76 - 0.52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5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06 - 0.390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32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14 - 0.535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0.001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21 - 0.026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16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51 - 0.17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6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96 - 0.219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77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56 - 0.098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0.017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22 - -0.01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0.02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24 - -0.020)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Saint Just C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10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33 - 0.18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38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00 - 0.564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0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13 - 0.024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0.01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49 - 0.02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6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00 - 0.430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5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02 - 0.398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46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03 - 0.096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8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23 - 0.444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5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36 - 0.075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70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48 - 0.092)</w:t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Sain tJust P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1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58 - 0.169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3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10 - 0.48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8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35 - 0.339)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56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27 - 0.488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2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12 - 0.07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66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27 - 0.098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9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31 - 0.149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3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13 - 0.090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2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54 - 0.396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0.02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26 - -0.017)</w:t>
            </w:r>
          </w:p>
        </w:tc>
      </w:tr>
      <w:tr>
        <w:trPr>
          <w:trHeight w:val="454" w:hRule="atLeast"/>
        </w:trPr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Labeaume PT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7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30 - 0.218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77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35 - 0.510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27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01 - 0.353)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9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93 - 0.488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31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05 - 0.065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7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32 - 0.118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4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91 - 0.183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26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11 - 0.07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257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13 - 0.403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1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21 - 0.052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ee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sk-SK" w:bidi="ar-SA" w:eastAsia="zh-CN"/>
    </w:rPr>
  </w:style>
  <w:style w:type="character" w:styleId="Standardnpsmoodstavce">
    <w:name w:val="Standardní písmo odstavce"/>
    <w:qFormat/>
    <w:rPr/>
  </w:style>
  <w:style w:type="character" w:styleId="CharChar3">
    <w:name w:val=" Char Char3"/>
    <w:basedOn w:val="Standardnpsmoodstavce"/>
    <w:qFormat/>
    <w:rPr/>
  </w:style>
  <w:style w:type="character" w:styleId="CharChar2">
    <w:name w:val=" Char Char2"/>
    <w:basedOn w:val="Standardnpsmoodstavce"/>
    <w:qFormat/>
    <w:rPr/>
  </w:style>
  <w:style w:type="character" w:styleId="CharChar1">
    <w:name w:val=" Char Char1"/>
    <w:qFormat/>
    <w:rPr>
      <w:rFonts w:ascii="Tahoma" w:hAnsi="Tahoma" w:cs="Tahoma"/>
      <w:sz w:val="16"/>
      <w:szCs w:val="16"/>
    </w:rPr>
  </w:style>
  <w:style w:type="character" w:styleId="Odkaznakoment">
    <w:name w:val="Odkaz na komentář"/>
    <w:qFormat/>
    <w:rPr>
      <w:sz w:val="16"/>
      <w:szCs w:val="16"/>
    </w:rPr>
  </w:style>
  <w:style w:type="character" w:styleId="CharChar">
    <w:name w:val=" Char Char"/>
    <w:qFormat/>
    <w:rPr>
      <w:rFonts w:ascii="Times New Roman" w:hAnsi="Times New Roman" w:eastAsia="Times New Roman" w:cs="Times New Roman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komente">
    <w:name w:val="Text komentář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cs-C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13:19:00Z</dcterms:created>
  <dc:creator>Lenka</dc:creator>
  <dc:description/>
  <cp:keywords/>
  <dc:language>en-US</dc:language>
  <cp:lastModifiedBy>Andrea Simkova</cp:lastModifiedBy>
  <dcterms:modified xsi:type="dcterms:W3CDTF">2013-01-25T13:12:00Z</dcterms:modified>
  <cp:revision>4</cp:revision>
  <dc:subject/>
  <dc:title>Supplementary table 1</dc:title>
</cp:coreProperties>
</file>